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63712" w14:textId="1377F657" w:rsidR="00FD6AC1" w:rsidRPr="006B1286" w:rsidRDefault="00FD6AC1" w:rsidP="00FD6AC1">
      <w:pPr>
        <w:pStyle w:val="NoSpacing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le </w:t>
      </w:r>
      <w:r w:rsidRPr="006B1286">
        <w:rPr>
          <w:b/>
          <w:sz w:val="22"/>
          <w:szCs w:val="22"/>
        </w:rPr>
        <w:t xml:space="preserve">1: Study Interview Guide </w:t>
      </w:r>
    </w:p>
    <w:p w14:paraId="511B6D87" w14:textId="77777777" w:rsidR="00FD6AC1" w:rsidRPr="006B1286" w:rsidRDefault="00FD6AC1" w:rsidP="00FD6AC1">
      <w:pPr>
        <w:pStyle w:val="NoSpacing"/>
        <w:rPr>
          <w:sz w:val="22"/>
          <w:szCs w:val="22"/>
        </w:rPr>
      </w:pPr>
    </w:p>
    <w:p w14:paraId="2445B288" w14:textId="77777777" w:rsidR="00FD6AC1" w:rsidRPr="006B1286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6B1286">
        <w:rPr>
          <w:sz w:val="22"/>
          <w:szCs w:val="22"/>
        </w:rPr>
        <w:t>Introductions (about the interviewer and the project)</w:t>
      </w:r>
    </w:p>
    <w:p w14:paraId="20DEC0C2" w14:textId="77777777" w:rsidR="00FD6AC1" w:rsidRPr="006B1286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6B1286">
        <w:rPr>
          <w:sz w:val="22"/>
          <w:szCs w:val="22"/>
        </w:rPr>
        <w:t xml:space="preserve">Clarify consent </w:t>
      </w:r>
    </w:p>
    <w:p w14:paraId="1C95928B" w14:textId="77777777" w:rsidR="00FD6AC1" w:rsidRPr="006B1286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6B1286">
        <w:rPr>
          <w:sz w:val="22"/>
          <w:szCs w:val="22"/>
        </w:rPr>
        <w:t>Any participant questions about the study?</w:t>
      </w:r>
    </w:p>
    <w:p w14:paraId="31239D96" w14:textId="77777777" w:rsidR="00FD6AC1" w:rsidRPr="006B1286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6B1286">
        <w:rPr>
          <w:sz w:val="22"/>
          <w:szCs w:val="22"/>
        </w:rPr>
        <w:t xml:space="preserve">How did you enjoy your pediatric placement? (Ice-breaker). </w:t>
      </w:r>
    </w:p>
    <w:p w14:paraId="3E615B15" w14:textId="7C323634" w:rsidR="00FD6AC1" w:rsidRPr="006B1286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6B1286">
        <w:rPr>
          <w:sz w:val="22"/>
          <w:szCs w:val="22"/>
        </w:rPr>
        <w:t xml:space="preserve">Tell me about the teaching session when you had to teach each other on ABCDE? </w:t>
      </w:r>
    </w:p>
    <w:p w14:paraId="37F01B6E" w14:textId="2D56577C" w:rsidR="00FD6AC1" w:rsidRPr="006B1286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6B1286">
        <w:rPr>
          <w:sz w:val="22"/>
          <w:szCs w:val="22"/>
        </w:rPr>
        <w:t xml:space="preserve">Did you enjoy having to teach your class-mates? </w:t>
      </w:r>
    </w:p>
    <w:p w14:paraId="11592CE5" w14:textId="64670DC8" w:rsidR="00FD6AC1" w:rsidRPr="006B1286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6B1286">
        <w:rPr>
          <w:sz w:val="22"/>
          <w:szCs w:val="22"/>
        </w:rPr>
        <w:t xml:space="preserve">How long did it take you to prepare for this session? How did you prepare to give your presentation? </w:t>
      </w:r>
    </w:p>
    <w:p w14:paraId="251C102E" w14:textId="60889469" w:rsidR="00FD6AC1" w:rsidRPr="006B1286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6B1286">
        <w:rPr>
          <w:sz w:val="22"/>
          <w:szCs w:val="22"/>
        </w:rPr>
        <w:t xml:space="preserve">You gave a talk in a group, with other classmates, how many students were in your group? Did you have a chance to practice with the other members of your group? </w:t>
      </w:r>
    </w:p>
    <w:p w14:paraId="40A57706" w14:textId="0CF37951" w:rsidR="00FD6AC1" w:rsidRPr="006B1286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6B1286">
        <w:rPr>
          <w:sz w:val="22"/>
          <w:szCs w:val="22"/>
        </w:rPr>
        <w:t xml:space="preserve">What was it like to work with the other students in the group? </w:t>
      </w:r>
    </w:p>
    <w:p w14:paraId="26D3F181" w14:textId="7381C621" w:rsidR="00FD6AC1" w:rsidRPr="006B1286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6B1286">
        <w:rPr>
          <w:sz w:val="22"/>
          <w:szCs w:val="22"/>
        </w:rPr>
        <w:t xml:space="preserve">What do you think might be the benefits of us teaching each other? </w:t>
      </w:r>
    </w:p>
    <w:p w14:paraId="2BE4B0EA" w14:textId="1A298A6D" w:rsidR="00FD6AC1" w:rsidRPr="006B1286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6B1286">
        <w:rPr>
          <w:sz w:val="22"/>
          <w:szCs w:val="22"/>
        </w:rPr>
        <w:t xml:space="preserve">What could be some of the problems with sessions like this? </w:t>
      </w:r>
    </w:p>
    <w:p w14:paraId="7F63CCAF" w14:textId="46B038C9" w:rsidR="00FD6AC1" w:rsidRPr="006B1286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6B1286">
        <w:rPr>
          <w:sz w:val="22"/>
          <w:szCs w:val="22"/>
        </w:rPr>
        <w:t xml:space="preserve">Do you think we should do more sessions like this in other departments, where we teach other? </w:t>
      </w:r>
    </w:p>
    <w:p w14:paraId="32B040F3" w14:textId="38312861" w:rsidR="00FD6AC1" w:rsidRPr="006B1286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6B1286">
        <w:rPr>
          <w:sz w:val="22"/>
          <w:szCs w:val="22"/>
        </w:rPr>
        <w:t xml:space="preserve">After the session do you feel more confident in being a teacher? </w:t>
      </w:r>
    </w:p>
    <w:p w14:paraId="51F061B4" w14:textId="5BA7017C" w:rsidR="00FD6AC1" w:rsidRDefault="00FD6AC1" w:rsidP="00FD6AC1">
      <w:pPr>
        <w:pStyle w:val="NoSpacing"/>
        <w:numPr>
          <w:ilvl w:val="0"/>
          <w:numId w:val="1"/>
        </w:numPr>
        <w:rPr>
          <w:sz w:val="22"/>
          <w:szCs w:val="22"/>
        </w:rPr>
      </w:pPr>
      <w:r w:rsidRPr="009277DE">
        <w:rPr>
          <w:sz w:val="22"/>
          <w:szCs w:val="22"/>
        </w:rPr>
        <w:t xml:space="preserve">Do you think that this session has made you more motivated to be a teacher in the future? </w:t>
      </w:r>
    </w:p>
    <w:p w14:paraId="3F349466" w14:textId="7316D2AB" w:rsidR="005B7CFA" w:rsidRDefault="005B7CFA" w:rsidP="00FD6AC1"/>
    <w:p w14:paraId="4D9CE9CC" w14:textId="77777777" w:rsidR="009277DE" w:rsidRDefault="009277DE" w:rsidP="00FD6AC1">
      <w:bookmarkStart w:id="0" w:name="_GoBack"/>
      <w:bookmarkEnd w:id="0"/>
    </w:p>
    <w:sectPr w:rsidR="009277DE" w:rsidSect="00AF19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F0C5C"/>
    <w:multiLevelType w:val="hybridMultilevel"/>
    <w:tmpl w:val="9ABC9DD2"/>
    <w:lvl w:ilvl="0" w:tplc="9EA83976">
      <w:start w:val="36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C1"/>
    <w:rsid w:val="005B7CFA"/>
    <w:rsid w:val="009277DE"/>
    <w:rsid w:val="00AF19ED"/>
    <w:rsid w:val="00FD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995D9"/>
  <w14:defaultImageDpi w14:val="32767"/>
  <w15:chartTrackingRefBased/>
  <w15:docId w15:val="{669A09D2-FE19-1B40-8633-8A99B44D3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6AC1"/>
    <w:pPr>
      <w:spacing w:line="259" w:lineRule="auto"/>
    </w:pPr>
    <w:rPr>
      <w:rFonts w:ascii="Times New Roman" w:eastAsiaTheme="minorEastAsia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D6AC1"/>
    <w:pPr>
      <w:jc w:val="both"/>
    </w:pPr>
    <w:rPr>
      <w:rFonts w:ascii="Times New Roman" w:eastAsiaTheme="minorEastAsia" w:hAnsi="Times New Roman" w:cs="Times New Roman"/>
      <w:color w:val="000000"/>
    </w:rPr>
  </w:style>
  <w:style w:type="character" w:customStyle="1" w:styleId="NoSpacingChar">
    <w:name w:val="No Spacing Char"/>
    <w:basedOn w:val="DefaultParagraphFont"/>
    <w:link w:val="NoSpacing"/>
    <w:uiPriority w:val="1"/>
    <w:rsid w:val="00FD6AC1"/>
    <w:rPr>
      <w:rFonts w:ascii="Times New Roman" w:eastAsiaTheme="minorEastAsia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eter Cartledge</dc:creator>
  <cp:keywords/>
  <dc:description/>
  <cp:lastModifiedBy>Dr Peter Cartledge</cp:lastModifiedBy>
  <cp:revision>2</cp:revision>
  <dcterms:created xsi:type="dcterms:W3CDTF">2019-04-11T09:13:00Z</dcterms:created>
  <dcterms:modified xsi:type="dcterms:W3CDTF">2019-10-25T14:52:00Z</dcterms:modified>
</cp:coreProperties>
</file>